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B9680E">
        <w:tc>
          <w:tcPr>
            <w:tcW w:w="2605" w:type="dxa"/>
            <w:vAlign w:val="center"/>
          </w:tcPr>
          <w:p w14:paraId="06385578" w14:textId="124634E7" w:rsidR="004E0F23" w:rsidRPr="009339EE" w:rsidRDefault="00A53A01" w:rsidP="00632970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xtracted data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632970">
            <w:pPr>
              <w:jc w:val="center"/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B9680E">
        <w:tc>
          <w:tcPr>
            <w:tcW w:w="2605" w:type="dxa"/>
            <w:vAlign w:val="center"/>
          </w:tcPr>
          <w:p w14:paraId="183DCC40" w14:textId="77777777" w:rsidR="00126D08" w:rsidRPr="00126D08" w:rsidRDefault="00126D08" w:rsidP="00B9680E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B9680E">
        <w:tc>
          <w:tcPr>
            <w:tcW w:w="2605" w:type="dxa"/>
            <w:tcMar>
              <w:left w:w="187" w:type="dxa"/>
            </w:tcMar>
            <w:vAlign w:val="center"/>
          </w:tcPr>
          <w:p w14:paraId="490ED60A" w14:textId="77777777" w:rsidR="004E0F23" w:rsidRDefault="00973B0C" w:rsidP="00B9680E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B9680E">
        <w:tc>
          <w:tcPr>
            <w:tcW w:w="2605" w:type="dxa"/>
            <w:tcMar>
              <w:left w:w="187" w:type="dxa"/>
            </w:tcMar>
            <w:vAlign w:val="center"/>
          </w:tcPr>
          <w:p w14:paraId="2746BE74" w14:textId="773627D9" w:rsidR="004E0F23" w:rsidRDefault="004E0F23" w:rsidP="00B9680E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B9680E">
        <w:tc>
          <w:tcPr>
            <w:tcW w:w="2605" w:type="dxa"/>
            <w:tcMar>
              <w:left w:w="187" w:type="dxa"/>
            </w:tcMar>
            <w:vAlign w:val="center"/>
          </w:tcPr>
          <w:p w14:paraId="54FA7DC8" w14:textId="77777777" w:rsidR="004E0F23" w:rsidRDefault="004E0F23" w:rsidP="00B9680E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B9680E">
        <w:tc>
          <w:tcPr>
            <w:tcW w:w="2605" w:type="dxa"/>
            <w:tcMar>
              <w:left w:w="187" w:type="dxa"/>
            </w:tcMar>
            <w:vAlign w:val="center"/>
          </w:tcPr>
          <w:p w14:paraId="70EE2C3A" w14:textId="6FF220B6" w:rsidR="00E72651" w:rsidRDefault="00E72651" w:rsidP="00B9680E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3323CA" w14:paraId="53DC837F" w14:textId="77777777" w:rsidTr="00B9680E">
        <w:tc>
          <w:tcPr>
            <w:tcW w:w="2605" w:type="dxa"/>
            <w:vAlign w:val="center"/>
          </w:tcPr>
          <w:p w14:paraId="48185D59" w14:textId="56DCF39F" w:rsidR="003323CA" w:rsidRPr="00126D08" w:rsidRDefault="00A53A01" w:rsidP="00B9680E">
            <w:pPr>
              <w:rPr>
                <w:b/>
                <w:bCs/>
              </w:rPr>
            </w:pPr>
            <w:r>
              <w:rPr>
                <w:b/>
                <w:bCs/>
              </w:rPr>
              <w:t>Wearable devices</w:t>
            </w:r>
            <w:r w:rsidR="003323CA"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1C0E89" w14:paraId="12EE9029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36E8A14E" w14:textId="54F7EAB0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atus of the wearable device</w:t>
            </w:r>
          </w:p>
        </w:tc>
        <w:tc>
          <w:tcPr>
            <w:tcW w:w="6745" w:type="dxa"/>
            <w:vAlign w:val="center"/>
          </w:tcPr>
          <w:p w14:paraId="15810D79" w14:textId="45F35614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Is the wearable device a prototype (non-commercial) or is it an already available commercial device (e.g., Fitbit, apple watch)?</w:t>
            </w:r>
          </w:p>
        </w:tc>
      </w:tr>
      <w:tr w:rsidR="001C0E89" w14:paraId="7974F06E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651D2705" w14:textId="233A0593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ame of the wearable device</w:t>
            </w:r>
          </w:p>
        </w:tc>
        <w:tc>
          <w:tcPr>
            <w:tcW w:w="6745" w:type="dxa"/>
            <w:vAlign w:val="center"/>
          </w:tcPr>
          <w:p w14:paraId="2A6ED883" w14:textId="74EC4C73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What is the name of the wearable device (e.g., Fitbit, </w:t>
            </w:r>
            <w:proofErr w:type="spellStart"/>
            <w:r>
              <w:rPr>
                <w:rFonts w:ascii="Calibri" w:hAnsi="Calibri" w:cs="Calibri"/>
                <w:color w:val="000000"/>
              </w:rPr>
              <w:t>Empatica</w:t>
            </w:r>
            <w:proofErr w:type="spellEnd"/>
            <w:r>
              <w:rPr>
                <w:rFonts w:ascii="Calibri" w:hAnsi="Calibri" w:cs="Calibri"/>
                <w:color w:val="000000"/>
              </w:rPr>
              <w:t>, Apply</w:t>
            </w:r>
            <w:r w:rsidR="00B9680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Watch,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Watch</w:t>
            </w:r>
            <w:proofErr w:type="spellEnd"/>
            <w:r>
              <w:rPr>
                <w:rFonts w:ascii="Calibri" w:hAnsi="Calibri" w:cs="Calibri"/>
                <w:color w:val="000000"/>
              </w:rPr>
              <w:t>, etc..)?</w:t>
            </w:r>
          </w:p>
        </w:tc>
      </w:tr>
      <w:tr w:rsidR="001C0E89" w14:paraId="3CDCF74B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60C77AE3" w14:textId="5947D5A8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ype of the wearable device</w:t>
            </w:r>
          </w:p>
        </w:tc>
        <w:tc>
          <w:tcPr>
            <w:tcW w:w="6745" w:type="dxa"/>
            <w:vAlign w:val="center"/>
          </w:tcPr>
          <w:p w14:paraId="5FC25252" w14:textId="33DC77AE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In which form the wearable device available (e.g., smart band, smart watch, smart glasses, smart clothes, smart socks, smart shoes, </w:t>
            </w:r>
            <w:proofErr w:type="spellStart"/>
            <w:r>
              <w:rPr>
                <w:rFonts w:ascii="Calibri" w:hAnsi="Calibri" w:cs="Calibri"/>
                <w:color w:val="000000"/>
              </w:rPr>
              <w:t>etc</w:t>
            </w:r>
            <w:proofErr w:type="spellEnd"/>
            <w:r>
              <w:rPr>
                <w:rFonts w:ascii="Calibri" w:hAnsi="Calibri" w:cs="Calibri"/>
                <w:color w:val="000000"/>
              </w:rPr>
              <w:t>)?</w:t>
            </w:r>
          </w:p>
        </w:tc>
      </w:tr>
      <w:tr w:rsidR="001C0E89" w14:paraId="314B11E7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0407DA7B" w14:textId="2BE82C66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lacement of the wearable device</w:t>
            </w:r>
          </w:p>
        </w:tc>
        <w:tc>
          <w:tcPr>
            <w:tcW w:w="6745" w:type="dxa"/>
            <w:vAlign w:val="center"/>
          </w:tcPr>
          <w:p w14:paraId="3C55592E" w14:textId="04FC04E6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Where the wearable device is worn during the experiment in paper or normally (wrist, chest, head, ears, forehead, eyes, fingers, foot, etc..)?</w:t>
            </w:r>
          </w:p>
        </w:tc>
      </w:tr>
      <w:tr w:rsidR="001C0E89" w14:paraId="6492E0E4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27FA9CBE" w14:textId="535495BD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Measure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ignals</w:t>
            </w:r>
            <w:proofErr w:type="spellEnd"/>
          </w:p>
        </w:tc>
        <w:tc>
          <w:tcPr>
            <w:tcW w:w="6745" w:type="dxa"/>
            <w:vAlign w:val="center"/>
          </w:tcPr>
          <w:p w14:paraId="545BE5FC" w14:textId="6F01579D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What are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ignal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sured by the wearable device (heart rate, EEG, ECG, step counts, body temperature, blood pressure, etc..)?</w:t>
            </w:r>
          </w:p>
        </w:tc>
      </w:tr>
      <w:tr w:rsidR="001C0E89" w14:paraId="6C82FD9D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71CA7DB1" w14:textId="218B07B7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nsors</w:t>
            </w:r>
          </w:p>
        </w:tc>
        <w:tc>
          <w:tcPr>
            <w:tcW w:w="6745" w:type="dxa"/>
            <w:vAlign w:val="center"/>
          </w:tcPr>
          <w:p w14:paraId="0044DA9A" w14:textId="6DB3BDB0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What are the sensors embedded in the wearable device (</w:t>
            </w:r>
            <w:proofErr w:type="spellStart"/>
            <w:r>
              <w:rPr>
                <w:rFonts w:ascii="Calibri" w:hAnsi="Calibri" w:cs="Calibri"/>
                <w:color w:val="000000"/>
              </w:rPr>
              <w:t>Photoplethysmogram</w:t>
            </w:r>
            <w:proofErr w:type="spellEnd"/>
            <w:r>
              <w:rPr>
                <w:rFonts w:ascii="Calibri" w:hAnsi="Calibri" w:cs="Calibri"/>
                <w:color w:val="000000"/>
              </w:rPr>
              <w:t>, accelerator, Gyroscope)?</w:t>
            </w:r>
          </w:p>
        </w:tc>
      </w:tr>
      <w:tr w:rsidR="001C0E89" w14:paraId="2675ED50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78486EAA" w14:textId="2380EA59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nsing approach</w:t>
            </w:r>
          </w:p>
        </w:tc>
        <w:tc>
          <w:tcPr>
            <w:tcW w:w="6745" w:type="dxa"/>
            <w:vAlign w:val="center"/>
          </w:tcPr>
          <w:p w14:paraId="0DCA56F0" w14:textId="23AB10E8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Does the wearable device collect the data with the user’s input (i.e., manually adding data; participatory approach) or without the user’s input (i.e., automatic mechanisms for collecting data; opportunistic approach)?</w:t>
            </w:r>
          </w:p>
        </w:tc>
      </w:tr>
      <w:tr w:rsidR="001C0E89" w14:paraId="3CD9037E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151DCB6A" w14:textId="74B44D13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tatus of the wearable device</w:t>
            </w:r>
          </w:p>
        </w:tc>
        <w:tc>
          <w:tcPr>
            <w:tcW w:w="6745" w:type="dxa"/>
            <w:vAlign w:val="center"/>
          </w:tcPr>
          <w:p w14:paraId="33116193" w14:textId="43FDC5F7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Is the wearable device a prototype (non-commercial) or is it an already available commercial device (e.g., Fitbit, apple watch)?</w:t>
            </w:r>
          </w:p>
        </w:tc>
      </w:tr>
      <w:tr w:rsidR="001C0E89" w14:paraId="61B96A6C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6C67D05D" w14:textId="79A07C81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ame of the wearable device</w:t>
            </w:r>
          </w:p>
        </w:tc>
        <w:tc>
          <w:tcPr>
            <w:tcW w:w="6745" w:type="dxa"/>
            <w:vAlign w:val="center"/>
          </w:tcPr>
          <w:p w14:paraId="65B16696" w14:textId="1CD550A9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What is the name of the wearable device (e.g., Fitbit, </w:t>
            </w:r>
            <w:proofErr w:type="spellStart"/>
            <w:r>
              <w:rPr>
                <w:rFonts w:ascii="Calibri" w:hAnsi="Calibri" w:cs="Calibri"/>
                <w:color w:val="000000"/>
              </w:rPr>
              <w:t>Empati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ApplyWat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Watch</w:t>
            </w:r>
            <w:proofErr w:type="spellEnd"/>
            <w:r>
              <w:rPr>
                <w:rFonts w:ascii="Calibri" w:hAnsi="Calibri" w:cs="Calibri"/>
                <w:color w:val="000000"/>
              </w:rPr>
              <w:t>, etc..)?</w:t>
            </w:r>
          </w:p>
        </w:tc>
      </w:tr>
      <w:tr w:rsidR="001C0E89" w14:paraId="7FDF6528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21349A96" w14:textId="3E84172C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ype of the wearable device</w:t>
            </w:r>
          </w:p>
        </w:tc>
        <w:tc>
          <w:tcPr>
            <w:tcW w:w="6745" w:type="dxa"/>
            <w:vAlign w:val="center"/>
          </w:tcPr>
          <w:p w14:paraId="7A1B2ECD" w14:textId="6C79BA2A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In which form the wearable device available (e.g., smart band, smart watch, smart glasses, smart clothes, smart socks, smart shoes, </w:t>
            </w:r>
            <w:proofErr w:type="spellStart"/>
            <w:r>
              <w:rPr>
                <w:rFonts w:ascii="Calibri" w:hAnsi="Calibri" w:cs="Calibri"/>
                <w:color w:val="000000"/>
              </w:rPr>
              <w:t>etc</w:t>
            </w:r>
            <w:proofErr w:type="spellEnd"/>
            <w:r>
              <w:rPr>
                <w:rFonts w:ascii="Calibri" w:hAnsi="Calibri" w:cs="Calibri"/>
                <w:color w:val="000000"/>
              </w:rPr>
              <w:t>)?</w:t>
            </w:r>
          </w:p>
        </w:tc>
      </w:tr>
      <w:tr w:rsidR="001C0E89" w14:paraId="15BFA31A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3838A4F2" w14:textId="14E7CC87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lacement of the wearable device</w:t>
            </w:r>
          </w:p>
        </w:tc>
        <w:tc>
          <w:tcPr>
            <w:tcW w:w="6745" w:type="dxa"/>
            <w:vAlign w:val="center"/>
          </w:tcPr>
          <w:p w14:paraId="701CA3AA" w14:textId="1B9E26D8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Where the wearable device is worn during the experiment in paper or normally (wrist, chest, head, ears, forehead, eyes, fingers, foot, etc..)?</w:t>
            </w:r>
          </w:p>
        </w:tc>
      </w:tr>
      <w:tr w:rsidR="001C0E89" w14:paraId="5B672461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163899CF" w14:textId="1D44F11B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Measured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ignals</w:t>
            </w:r>
            <w:proofErr w:type="spellEnd"/>
          </w:p>
        </w:tc>
        <w:tc>
          <w:tcPr>
            <w:tcW w:w="6745" w:type="dxa"/>
            <w:vAlign w:val="center"/>
          </w:tcPr>
          <w:p w14:paraId="147158C4" w14:textId="78E25AF8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What are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biosignal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sured by the wearable device (heart rate, EEG, ECG, step counts, body temperature, blood pressure, etc..)?</w:t>
            </w:r>
          </w:p>
        </w:tc>
      </w:tr>
      <w:tr w:rsidR="001C0E89" w14:paraId="0031D68D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1EEB7A87" w14:textId="1EC8C4D9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nsors</w:t>
            </w:r>
          </w:p>
        </w:tc>
        <w:tc>
          <w:tcPr>
            <w:tcW w:w="6745" w:type="dxa"/>
            <w:vAlign w:val="center"/>
          </w:tcPr>
          <w:p w14:paraId="4AC845FD" w14:textId="173469EA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What are the sensors embedded in the wearable device (</w:t>
            </w:r>
            <w:proofErr w:type="spellStart"/>
            <w:r>
              <w:rPr>
                <w:rFonts w:ascii="Calibri" w:hAnsi="Calibri" w:cs="Calibri"/>
                <w:color w:val="000000"/>
              </w:rPr>
              <w:t>Photoplethysmogram</w:t>
            </w:r>
            <w:proofErr w:type="spellEnd"/>
            <w:r>
              <w:rPr>
                <w:rFonts w:ascii="Calibri" w:hAnsi="Calibri" w:cs="Calibri"/>
                <w:color w:val="000000"/>
              </w:rPr>
              <w:t>, accelerator, Gyroscope)?</w:t>
            </w:r>
          </w:p>
        </w:tc>
      </w:tr>
      <w:tr w:rsidR="001C0E89" w14:paraId="6EC3F695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13009852" w14:textId="50CFE882" w:rsidR="001C0E89" w:rsidRDefault="001C0E89" w:rsidP="00B968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nsing approach</w:t>
            </w:r>
          </w:p>
        </w:tc>
        <w:tc>
          <w:tcPr>
            <w:tcW w:w="6745" w:type="dxa"/>
            <w:vAlign w:val="center"/>
          </w:tcPr>
          <w:p w14:paraId="18E04501" w14:textId="5317AD66" w:rsidR="001C0E89" w:rsidRPr="007E4EB7" w:rsidRDefault="001C0E89" w:rsidP="001C0E89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Does the wearable device collect the data with the user’s input (i.e., manually adding data; participatory approach) or without the user’s input (i.e., automatic mechanisms for collecting data; opportunistic approach)?</w:t>
            </w:r>
          </w:p>
        </w:tc>
      </w:tr>
      <w:tr w:rsidR="003323CA" w14:paraId="31E45350" w14:textId="77777777" w:rsidTr="00B9680E">
        <w:tc>
          <w:tcPr>
            <w:tcW w:w="2605" w:type="dxa"/>
            <w:tcMar>
              <w:left w:w="173" w:type="dxa"/>
            </w:tcMar>
            <w:vAlign w:val="center"/>
          </w:tcPr>
          <w:p w14:paraId="7EEF18A7" w14:textId="48ABB6A3" w:rsidR="003323CA" w:rsidRPr="00BA3F78" w:rsidRDefault="002D5E7E" w:rsidP="00B9680E">
            <w:r>
              <w:rPr>
                <w:b/>
                <w:bCs/>
              </w:rPr>
              <w:t>AI</w:t>
            </w:r>
            <w:r w:rsidR="003323CA" w:rsidRPr="00BA3F78">
              <w:t xml:space="preserve"> </w:t>
            </w:r>
            <w:r w:rsidR="003323CA"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1C0E89" w14:paraId="39DC1D0C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2C9DDB29" w14:textId="2A798848" w:rsidR="001C0E89" w:rsidRDefault="001C0E89" w:rsidP="00B9680E">
            <w:r>
              <w:rPr>
                <w:rFonts w:ascii="Calibri" w:hAnsi="Calibri" w:cs="Calibri"/>
                <w:color w:val="000000"/>
              </w:rPr>
              <w:t>Problem solving approaches</w:t>
            </w:r>
          </w:p>
        </w:tc>
        <w:tc>
          <w:tcPr>
            <w:tcW w:w="6745" w:type="dxa"/>
            <w:vAlign w:val="center"/>
          </w:tcPr>
          <w:p w14:paraId="3EED8A36" w14:textId="136E0E3F" w:rsidR="001C0E89" w:rsidRDefault="001C0E89" w:rsidP="001C0E89">
            <w:r>
              <w:rPr>
                <w:rFonts w:ascii="Calibri" w:hAnsi="Calibri" w:cs="Calibri"/>
                <w:color w:val="000000"/>
              </w:rPr>
              <w:t>What is the problem-solving approach that the algorithm follows (Classification, regression)?</w:t>
            </w:r>
          </w:p>
        </w:tc>
      </w:tr>
      <w:tr w:rsidR="001C0E89" w14:paraId="12441ED8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4C53309F" w14:textId="0025436F" w:rsidR="001C0E89" w:rsidRDefault="001C0E89" w:rsidP="00B9680E">
            <w:r>
              <w:rPr>
                <w:rFonts w:ascii="Calibri" w:hAnsi="Calibri" w:cs="Calibri"/>
                <w:color w:val="000000"/>
              </w:rPr>
              <w:t>AI algorithm used</w:t>
            </w:r>
          </w:p>
        </w:tc>
        <w:tc>
          <w:tcPr>
            <w:tcW w:w="6745" w:type="dxa"/>
            <w:vAlign w:val="center"/>
          </w:tcPr>
          <w:p w14:paraId="2E7D26BE" w14:textId="3098A3CF" w:rsidR="001C0E89" w:rsidRDefault="001C0E89" w:rsidP="001C0E89">
            <w:r>
              <w:rPr>
                <w:rFonts w:ascii="Calibri" w:hAnsi="Calibri" w:cs="Calibri"/>
                <w:color w:val="000000"/>
              </w:rPr>
              <w:t>What are the AI algorithms/models (e.g., RF, SVM, ANN, CNN, RNN, DNN, k-NN, MLP, DBN, DBM, DPN BN, CRT, DT, LASSO, LR, MFA, MLR, MDL, NB, NN, NSC, RBFN) used in the paper?</w:t>
            </w:r>
          </w:p>
        </w:tc>
      </w:tr>
      <w:tr w:rsidR="001C0E89" w14:paraId="04491272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5A5FF373" w14:textId="6AD115AA" w:rsidR="001C0E89" w:rsidRDefault="001C0E89" w:rsidP="00B9680E">
            <w:r>
              <w:rPr>
                <w:rFonts w:ascii="Calibri" w:hAnsi="Calibri" w:cs="Calibri"/>
                <w:color w:val="000000"/>
              </w:rPr>
              <w:t>Aim of AI algorithm</w:t>
            </w:r>
          </w:p>
        </w:tc>
        <w:tc>
          <w:tcPr>
            <w:tcW w:w="6745" w:type="dxa"/>
            <w:vAlign w:val="center"/>
          </w:tcPr>
          <w:p w14:paraId="2E0B5859" w14:textId="7238FE56" w:rsidR="001C0E89" w:rsidRDefault="001C0E89" w:rsidP="001C0E89">
            <w:r>
              <w:rPr>
                <w:rFonts w:ascii="Calibri" w:hAnsi="Calibri" w:cs="Calibri"/>
                <w:color w:val="000000"/>
              </w:rPr>
              <w:t>What was the algorithm used for (diagnosis, screening, monitoring, treatment, prevention, etc.))?</w:t>
            </w:r>
          </w:p>
        </w:tc>
      </w:tr>
      <w:tr w:rsidR="001C0E89" w14:paraId="02CE89AA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0255572A" w14:textId="7EFB91B1" w:rsidR="001C0E89" w:rsidRDefault="001C0E89" w:rsidP="00B9680E">
            <w:r>
              <w:rPr>
                <w:rFonts w:ascii="Calibri" w:hAnsi="Calibri" w:cs="Calibri"/>
                <w:color w:val="000000"/>
              </w:rPr>
              <w:lastRenderedPageBreak/>
              <w:t xml:space="preserve">Dataset size </w:t>
            </w:r>
          </w:p>
        </w:tc>
        <w:tc>
          <w:tcPr>
            <w:tcW w:w="6745" w:type="dxa"/>
            <w:vAlign w:val="center"/>
          </w:tcPr>
          <w:p w14:paraId="1EFD9F21" w14:textId="19A7623E" w:rsidR="001C0E89" w:rsidRDefault="001C0E89" w:rsidP="001C0E89">
            <w:r>
              <w:rPr>
                <w:rFonts w:ascii="Calibri" w:hAnsi="Calibri" w:cs="Calibri"/>
                <w:color w:val="000000"/>
              </w:rPr>
              <w:t xml:space="preserve">What is the dataset size used for developing (training &amp; testing) the algorithm? </w:t>
            </w:r>
          </w:p>
        </w:tc>
      </w:tr>
      <w:tr w:rsidR="001C0E89" w14:paraId="47671B30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4883EC9D" w14:textId="71868EB5" w:rsidR="001C0E89" w:rsidRDefault="001C0E89" w:rsidP="00B9680E">
            <w:r>
              <w:rPr>
                <w:rFonts w:ascii="Calibri" w:hAnsi="Calibri" w:cs="Calibri"/>
                <w:color w:val="000000"/>
              </w:rPr>
              <w:t>Data sources</w:t>
            </w:r>
          </w:p>
        </w:tc>
        <w:tc>
          <w:tcPr>
            <w:tcW w:w="6745" w:type="dxa"/>
            <w:vAlign w:val="center"/>
          </w:tcPr>
          <w:p w14:paraId="0819232D" w14:textId="3AB61C45" w:rsidR="001C0E89" w:rsidRDefault="001C0E89" w:rsidP="001C0E89">
            <w:r>
              <w:rPr>
                <w:rFonts w:ascii="Calibri" w:hAnsi="Calibri" w:cs="Calibri"/>
                <w:color w:val="000000"/>
              </w:rPr>
              <w:t xml:space="preserve">What is the source of data that was used for developing the algorithms: Closed source (collected by authors), Open source </w:t>
            </w:r>
            <w:r w:rsidR="00154E95">
              <w:rPr>
                <w:rFonts w:ascii="Calibri" w:hAnsi="Calibri" w:cs="Calibri"/>
                <w:color w:val="000000"/>
              </w:rPr>
              <w:t>(public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154E95">
              <w:rPr>
                <w:rFonts w:ascii="Calibri" w:hAnsi="Calibri" w:cs="Calibri"/>
                <w:color w:val="000000"/>
              </w:rPr>
              <w:t>databases)</w:t>
            </w:r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C0E89" w14:paraId="04BDDAD2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598ACFDC" w14:textId="568FE422" w:rsidR="001C0E89" w:rsidRDefault="001C0E89" w:rsidP="00B9680E">
            <w:r>
              <w:rPr>
                <w:rFonts w:ascii="Calibri" w:hAnsi="Calibri" w:cs="Calibri"/>
                <w:color w:val="000000"/>
              </w:rPr>
              <w:t>Data types</w:t>
            </w:r>
          </w:p>
        </w:tc>
        <w:tc>
          <w:tcPr>
            <w:tcW w:w="6745" w:type="dxa"/>
            <w:vAlign w:val="center"/>
          </w:tcPr>
          <w:p w14:paraId="3D551971" w14:textId="692FC969" w:rsidR="001C0E89" w:rsidRDefault="001C0E89" w:rsidP="001C0E89">
            <w:r>
              <w:rPr>
                <w:rFonts w:ascii="Calibri" w:hAnsi="Calibri" w:cs="Calibri"/>
                <w:color w:val="000000"/>
              </w:rPr>
              <w:t>What is the type of data (e.g., WD-based data, self-reported data, non-WD-based data) that was used for developing the algorithm?</w:t>
            </w:r>
          </w:p>
        </w:tc>
      </w:tr>
      <w:tr w:rsidR="001C0E89" w14:paraId="4EEFD8BE" w14:textId="77777777" w:rsidTr="00B9680E">
        <w:trPr>
          <w:trHeight w:val="227"/>
        </w:trPr>
        <w:tc>
          <w:tcPr>
            <w:tcW w:w="2605" w:type="dxa"/>
            <w:tcMar>
              <w:left w:w="202" w:type="dxa"/>
            </w:tcMar>
            <w:vAlign w:val="center"/>
          </w:tcPr>
          <w:p w14:paraId="02806ACE" w14:textId="694EB1E9" w:rsidR="001C0E89" w:rsidRDefault="001C0E89" w:rsidP="00B9680E">
            <w:r>
              <w:rPr>
                <w:rFonts w:ascii="Calibri" w:hAnsi="Calibri" w:cs="Calibri"/>
                <w:color w:val="000000"/>
              </w:rPr>
              <w:t>Data input to AI algorithm</w:t>
            </w:r>
          </w:p>
        </w:tc>
        <w:tc>
          <w:tcPr>
            <w:tcW w:w="6745" w:type="dxa"/>
            <w:vAlign w:val="center"/>
          </w:tcPr>
          <w:p w14:paraId="138E2360" w14:textId="0B0C1FA6" w:rsidR="001C0E89" w:rsidRDefault="001C0E89" w:rsidP="001C0E89">
            <w:r>
              <w:rPr>
                <w:rFonts w:ascii="Calibri" w:hAnsi="Calibri" w:cs="Calibri"/>
                <w:color w:val="000000"/>
              </w:rPr>
              <w:t>What is the data that was used for developing the algorithm?</w:t>
            </w:r>
          </w:p>
        </w:tc>
      </w:tr>
      <w:tr w:rsidR="001C0E89" w14:paraId="6639299C" w14:textId="77777777" w:rsidTr="00B9680E">
        <w:trPr>
          <w:trHeight w:val="227"/>
        </w:trPr>
        <w:tc>
          <w:tcPr>
            <w:tcW w:w="2605" w:type="dxa"/>
            <w:tcMar>
              <w:left w:w="202" w:type="dxa"/>
            </w:tcMar>
            <w:vAlign w:val="center"/>
          </w:tcPr>
          <w:p w14:paraId="625ACAB6" w14:textId="6B26DB46" w:rsidR="001C0E89" w:rsidRDefault="001C0E89" w:rsidP="00B9680E">
            <w:r>
              <w:rPr>
                <w:rFonts w:ascii="Calibri" w:hAnsi="Calibri" w:cs="Calibri"/>
                <w:color w:val="000000"/>
              </w:rPr>
              <w:t>Number of features</w:t>
            </w:r>
          </w:p>
        </w:tc>
        <w:tc>
          <w:tcPr>
            <w:tcW w:w="6745" w:type="dxa"/>
            <w:vAlign w:val="center"/>
          </w:tcPr>
          <w:p w14:paraId="501F9237" w14:textId="4AFC737F" w:rsidR="001C0E89" w:rsidRDefault="001C0E89" w:rsidP="001C0E89">
            <w:r>
              <w:rPr>
                <w:rFonts w:ascii="Calibri" w:hAnsi="Calibri" w:cs="Calibri"/>
                <w:color w:val="000000"/>
              </w:rPr>
              <w:t>How many features of the collected data are used to train AI model</w:t>
            </w:r>
            <w:r w:rsidR="00154E95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1C0E89" w14:paraId="7DD18E68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40CCCCC3" w14:textId="115FECD5" w:rsidR="001C0E89" w:rsidRDefault="00B9680E" w:rsidP="00B9680E">
            <w:r>
              <w:t>T</w:t>
            </w:r>
            <w:r w:rsidR="001C0E89" w:rsidRPr="00622738">
              <w:t xml:space="preserve">ype of validation </w:t>
            </w:r>
          </w:p>
        </w:tc>
        <w:tc>
          <w:tcPr>
            <w:tcW w:w="6745" w:type="dxa"/>
          </w:tcPr>
          <w:p w14:paraId="0BD8235E" w14:textId="7B1C2ED9" w:rsidR="001C0E89" w:rsidRDefault="001C0E89" w:rsidP="001C0E89">
            <w:r>
              <w:t>What is the approach that was used to validate the developed algorithm (</w:t>
            </w:r>
            <w:r w:rsidRPr="00622738">
              <w:t>e.g.</w:t>
            </w:r>
            <w:r>
              <w:t>,</w:t>
            </w:r>
            <w:r w:rsidRPr="00622738">
              <w:t xml:space="preserve"> Training-test split, K-fold cross-validation, Nested Cross</w:t>
            </w:r>
            <w:r>
              <w:t>-</w:t>
            </w:r>
            <w:r w:rsidRPr="00622738">
              <w:t>Validation, Leave One Out cross</w:t>
            </w:r>
            <w:r>
              <w:t>-</w:t>
            </w:r>
            <w:r w:rsidRPr="00622738">
              <w:t>validation, Apparent validation, external validation</w:t>
            </w:r>
            <w:r>
              <w:t>)?</w:t>
            </w:r>
          </w:p>
        </w:tc>
      </w:tr>
      <w:tr w:rsidR="00154E95" w14:paraId="5A8123D9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6B513400" w14:textId="4A39AA64" w:rsidR="00154E95" w:rsidRDefault="00154E95" w:rsidP="00B9680E">
            <w:r w:rsidRPr="00622738">
              <w:rPr>
                <w:lang w:bidi="ar-QA"/>
              </w:rPr>
              <w:t xml:space="preserve">Performance measures used </w:t>
            </w:r>
          </w:p>
        </w:tc>
        <w:tc>
          <w:tcPr>
            <w:tcW w:w="6745" w:type="dxa"/>
          </w:tcPr>
          <w:p w14:paraId="2544C688" w14:textId="214A8C8E" w:rsidR="00154E95" w:rsidRDefault="00154E95" w:rsidP="00154E95">
            <w:r>
              <w:t xml:space="preserve">What are the measures used to assess the performance of the algorithm </w:t>
            </w:r>
            <w:r w:rsidRPr="00622738">
              <w:rPr>
                <w:lang w:bidi="ar-QA"/>
              </w:rPr>
              <w:t>(accuracy, sensitivity</w:t>
            </w:r>
            <w:r>
              <w:rPr>
                <w:lang w:bidi="ar-QA"/>
              </w:rPr>
              <w:t xml:space="preserve"> (recall)</w:t>
            </w:r>
            <w:r w:rsidRPr="00622738">
              <w:rPr>
                <w:lang w:bidi="ar-QA"/>
              </w:rPr>
              <w:t xml:space="preserve">, specificity, </w:t>
            </w:r>
            <w:r>
              <w:rPr>
                <w:lang w:bidi="ar-QA"/>
              </w:rPr>
              <w:t xml:space="preserve">precision, </w:t>
            </w:r>
            <w:r w:rsidRPr="00622738">
              <w:rPr>
                <w:lang w:bidi="ar-QA"/>
              </w:rPr>
              <w:t>AUC, etc...)</w:t>
            </w:r>
            <w:r>
              <w:t>?</w:t>
            </w:r>
          </w:p>
        </w:tc>
      </w:tr>
      <w:tr w:rsidR="00154E95" w14:paraId="0862B33C" w14:textId="77777777" w:rsidTr="00B9680E">
        <w:trPr>
          <w:trHeight w:val="283"/>
        </w:trPr>
        <w:tc>
          <w:tcPr>
            <w:tcW w:w="2605" w:type="dxa"/>
            <w:tcMar>
              <w:left w:w="202" w:type="dxa"/>
            </w:tcMar>
            <w:vAlign w:val="center"/>
          </w:tcPr>
          <w:p w14:paraId="274930DF" w14:textId="6EFE5359" w:rsidR="00154E95" w:rsidRDefault="00154E95" w:rsidP="00B9680E">
            <w:r>
              <w:t>Number of participants</w:t>
            </w:r>
          </w:p>
        </w:tc>
        <w:tc>
          <w:tcPr>
            <w:tcW w:w="6745" w:type="dxa"/>
          </w:tcPr>
          <w:p w14:paraId="3DE4AA36" w14:textId="2DD07119" w:rsidR="00154E95" w:rsidRDefault="00154E95" w:rsidP="00154E95">
            <w:r>
              <w:t>What is the number of participants from which the data was collected?</w:t>
            </w:r>
          </w:p>
        </w:tc>
      </w:tr>
      <w:tr w:rsidR="00154E95" w14:paraId="77D83446" w14:textId="77777777" w:rsidTr="00B9680E">
        <w:trPr>
          <w:trHeight w:val="283"/>
        </w:trPr>
        <w:tc>
          <w:tcPr>
            <w:tcW w:w="2605" w:type="dxa"/>
            <w:tcMar>
              <w:left w:w="202" w:type="dxa"/>
            </w:tcMar>
            <w:vAlign w:val="center"/>
          </w:tcPr>
          <w:p w14:paraId="4D82C190" w14:textId="308F97FC" w:rsidR="00154E95" w:rsidRDefault="00154E95" w:rsidP="00B9680E">
            <w:r>
              <w:t>Mean age (range)</w:t>
            </w:r>
          </w:p>
        </w:tc>
        <w:tc>
          <w:tcPr>
            <w:tcW w:w="6745" w:type="dxa"/>
          </w:tcPr>
          <w:p w14:paraId="2C489711" w14:textId="0FC67877" w:rsidR="00154E95" w:rsidRDefault="00154E95" w:rsidP="00154E95">
            <w:r>
              <w:t>What is the mean/range age of the participants?</w:t>
            </w:r>
          </w:p>
        </w:tc>
      </w:tr>
      <w:tr w:rsidR="00154E95" w14:paraId="35D05E35" w14:textId="77777777" w:rsidTr="00B9680E">
        <w:trPr>
          <w:trHeight w:val="283"/>
        </w:trPr>
        <w:tc>
          <w:tcPr>
            <w:tcW w:w="2605" w:type="dxa"/>
            <w:tcMar>
              <w:left w:w="202" w:type="dxa"/>
            </w:tcMar>
            <w:vAlign w:val="center"/>
          </w:tcPr>
          <w:p w14:paraId="3C5A5E1C" w14:textId="4C081F82" w:rsidR="00154E95" w:rsidRDefault="00154E95" w:rsidP="00B9680E">
            <w:r>
              <w:t>Female percentage</w:t>
            </w:r>
          </w:p>
        </w:tc>
        <w:tc>
          <w:tcPr>
            <w:tcW w:w="6745" w:type="dxa"/>
          </w:tcPr>
          <w:p w14:paraId="71D93B99" w14:textId="6EAD937E" w:rsidR="00154E95" w:rsidRDefault="00154E95" w:rsidP="00154E95">
            <w:r>
              <w:t xml:space="preserve">What is the female percentage of the participants? </w:t>
            </w:r>
          </w:p>
        </w:tc>
      </w:tr>
      <w:tr w:rsidR="00154E95" w14:paraId="669B2C96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3126D6A2" w14:textId="5740DE56" w:rsidR="00154E95" w:rsidRPr="002D5E7E" w:rsidRDefault="00154E95" w:rsidP="00B9680E">
            <w:r>
              <w:rPr>
                <w:rFonts w:ascii="Calibri" w:hAnsi="Calibri" w:cs="Calibri"/>
                <w:color w:val="000000"/>
              </w:rPr>
              <w:t>Targeted health condition</w:t>
            </w:r>
          </w:p>
        </w:tc>
        <w:tc>
          <w:tcPr>
            <w:tcW w:w="6745" w:type="dxa"/>
            <w:vAlign w:val="center"/>
          </w:tcPr>
          <w:p w14:paraId="3A04D639" w14:textId="3EE2D526" w:rsidR="00154E95" w:rsidRDefault="00154E95" w:rsidP="00154E95">
            <w:r>
              <w:rPr>
                <w:rFonts w:ascii="Calibri" w:hAnsi="Calibri" w:cs="Calibri"/>
                <w:color w:val="000000"/>
              </w:rPr>
              <w:t>What is the health condition/disease that the AI-based wearable device targeted (e.g., sleep apnea or sleep hypopnea, insomnia, Narcolepsy, Restless Legs Syndrome, Periodic Limb Movement Disorder, Parasomnias, Hypersomnia, Bruxism?</w:t>
            </w:r>
          </w:p>
        </w:tc>
      </w:tr>
      <w:tr w:rsidR="00154E95" w14:paraId="051987FB" w14:textId="77777777" w:rsidTr="00B9680E">
        <w:tc>
          <w:tcPr>
            <w:tcW w:w="2605" w:type="dxa"/>
            <w:tcMar>
              <w:left w:w="202" w:type="dxa"/>
            </w:tcMar>
            <w:vAlign w:val="center"/>
          </w:tcPr>
          <w:p w14:paraId="06C90D0B" w14:textId="2EC2B10B" w:rsidR="00154E95" w:rsidRPr="003F165E" w:rsidRDefault="00154E95" w:rsidP="00B9680E">
            <w:r>
              <w:rPr>
                <w:rFonts w:ascii="Calibri" w:hAnsi="Calibri" w:cs="Calibri"/>
                <w:color w:val="000000"/>
              </w:rPr>
              <w:t xml:space="preserve">Severity classification index </w:t>
            </w:r>
          </w:p>
        </w:tc>
        <w:tc>
          <w:tcPr>
            <w:tcW w:w="6745" w:type="dxa"/>
            <w:vAlign w:val="center"/>
          </w:tcPr>
          <w:p w14:paraId="6A060C7A" w14:textId="65E26E5C" w:rsidR="00154E95" w:rsidRDefault="00B9680E" w:rsidP="00154E95">
            <w:r w:rsidRPr="00B9680E">
              <w:rPr>
                <w:rFonts w:ascii="Calibri" w:hAnsi="Calibri" w:cs="Calibri"/>
                <w:color w:val="000000"/>
              </w:rPr>
              <w:t>What index is commonly used to divide subjects into classification groups or labels, such as how the Apnea-Hypopnea Index (AHI) categorizes different levels of apnea into normal, mild-moderate, and severe groups?</w:t>
            </w:r>
          </w:p>
        </w:tc>
      </w:tr>
      <w:tr w:rsidR="00154E95" w14:paraId="67CB3306" w14:textId="77777777" w:rsidTr="00B9680E">
        <w:trPr>
          <w:trHeight w:val="651"/>
        </w:trPr>
        <w:tc>
          <w:tcPr>
            <w:tcW w:w="2605" w:type="dxa"/>
            <w:tcMar>
              <w:left w:w="202" w:type="dxa"/>
            </w:tcMar>
            <w:vAlign w:val="center"/>
          </w:tcPr>
          <w:p w14:paraId="396FBA79" w14:textId="1767EFD7" w:rsidR="00154E95" w:rsidRDefault="00154E95" w:rsidP="00B9680E">
            <w:r>
              <w:rPr>
                <w:rFonts w:ascii="Calibri" w:hAnsi="Calibri" w:cs="Calibri"/>
                <w:color w:val="000000"/>
              </w:rPr>
              <w:t>Reference standard (Gold standard test)</w:t>
            </w:r>
          </w:p>
        </w:tc>
        <w:tc>
          <w:tcPr>
            <w:tcW w:w="6745" w:type="dxa"/>
            <w:vAlign w:val="center"/>
          </w:tcPr>
          <w:p w14:paraId="215A880B" w14:textId="77777777" w:rsidR="00B9680E" w:rsidRDefault="00154E95" w:rsidP="00154E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ow the actual status (e.g., diagnosis) of the user was confirmed (questionnaire (PHQ-9), interview, test, </w:t>
            </w:r>
            <w:r w:rsidR="00B9680E">
              <w:rPr>
                <w:rFonts w:ascii="Calibri" w:hAnsi="Calibri" w:cs="Calibri"/>
                <w:color w:val="000000"/>
              </w:rPr>
              <w:t>etc...</w:t>
            </w:r>
            <w:r>
              <w:rPr>
                <w:rFonts w:ascii="Calibri" w:hAnsi="Calibri" w:cs="Calibri"/>
                <w:color w:val="000000"/>
              </w:rPr>
              <w:t xml:space="preserve">)? </w:t>
            </w:r>
          </w:p>
          <w:p w14:paraId="0E5180E9" w14:textId="24F3358F" w:rsidR="00154E95" w:rsidRDefault="00154E95" w:rsidP="00154E95">
            <w:r>
              <w:rPr>
                <w:rFonts w:ascii="Calibri" w:hAnsi="Calibri" w:cs="Calibri"/>
                <w:color w:val="000000"/>
              </w:rPr>
              <w:t>How were the participants validated at the time of requirement that they have this disorder?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408AE" w14:textId="77777777" w:rsidR="00602AD8" w:rsidRDefault="00602AD8" w:rsidP="000276C8">
      <w:pPr>
        <w:spacing w:after="0" w:line="240" w:lineRule="auto"/>
      </w:pPr>
      <w:r>
        <w:separator/>
      </w:r>
    </w:p>
  </w:endnote>
  <w:endnote w:type="continuationSeparator" w:id="0">
    <w:p w14:paraId="607B5307" w14:textId="77777777" w:rsidR="00602AD8" w:rsidRDefault="00602AD8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120BD" w14:textId="77777777" w:rsidR="00602AD8" w:rsidRDefault="00602AD8" w:rsidP="000276C8">
      <w:pPr>
        <w:spacing w:after="0" w:line="240" w:lineRule="auto"/>
      </w:pPr>
      <w:r>
        <w:separator/>
      </w:r>
    </w:p>
  </w:footnote>
  <w:footnote w:type="continuationSeparator" w:id="0">
    <w:p w14:paraId="2E0AFD14" w14:textId="77777777" w:rsidR="00602AD8" w:rsidRDefault="00602AD8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gFAPny9CM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1719"/>
    <w:rsid w:val="0007151D"/>
    <w:rsid w:val="00082D00"/>
    <w:rsid w:val="0009490C"/>
    <w:rsid w:val="000B1A57"/>
    <w:rsid w:val="000D144E"/>
    <w:rsid w:val="000D2C7A"/>
    <w:rsid w:val="000F29F0"/>
    <w:rsid w:val="00126D08"/>
    <w:rsid w:val="00153D40"/>
    <w:rsid w:val="00154E95"/>
    <w:rsid w:val="00181CD8"/>
    <w:rsid w:val="001C0E89"/>
    <w:rsid w:val="001E498B"/>
    <w:rsid w:val="001F03F8"/>
    <w:rsid w:val="00202F4C"/>
    <w:rsid w:val="00206906"/>
    <w:rsid w:val="00225690"/>
    <w:rsid w:val="00236896"/>
    <w:rsid w:val="002B7D9C"/>
    <w:rsid w:val="002D5E7E"/>
    <w:rsid w:val="00307BB1"/>
    <w:rsid w:val="003323CA"/>
    <w:rsid w:val="00392166"/>
    <w:rsid w:val="003C37FA"/>
    <w:rsid w:val="003F165E"/>
    <w:rsid w:val="003F5786"/>
    <w:rsid w:val="003F64A2"/>
    <w:rsid w:val="00417CEB"/>
    <w:rsid w:val="004335A7"/>
    <w:rsid w:val="00434107"/>
    <w:rsid w:val="00446649"/>
    <w:rsid w:val="00446D78"/>
    <w:rsid w:val="004A3026"/>
    <w:rsid w:val="004B4705"/>
    <w:rsid w:val="004D3275"/>
    <w:rsid w:val="004D660E"/>
    <w:rsid w:val="004E0F23"/>
    <w:rsid w:val="004E17A5"/>
    <w:rsid w:val="00513E63"/>
    <w:rsid w:val="005242EA"/>
    <w:rsid w:val="00537F0D"/>
    <w:rsid w:val="00550CD2"/>
    <w:rsid w:val="00565E72"/>
    <w:rsid w:val="00574422"/>
    <w:rsid w:val="00583DB1"/>
    <w:rsid w:val="005A09AA"/>
    <w:rsid w:val="005B2301"/>
    <w:rsid w:val="005E570C"/>
    <w:rsid w:val="006004D4"/>
    <w:rsid w:val="00602AD8"/>
    <w:rsid w:val="00612890"/>
    <w:rsid w:val="00620E55"/>
    <w:rsid w:val="00622738"/>
    <w:rsid w:val="00632970"/>
    <w:rsid w:val="00633BC5"/>
    <w:rsid w:val="006602DB"/>
    <w:rsid w:val="00694476"/>
    <w:rsid w:val="006A41E1"/>
    <w:rsid w:val="006B3CF1"/>
    <w:rsid w:val="006C0922"/>
    <w:rsid w:val="00703446"/>
    <w:rsid w:val="00715BFA"/>
    <w:rsid w:val="00743236"/>
    <w:rsid w:val="007447FE"/>
    <w:rsid w:val="00786049"/>
    <w:rsid w:val="007A42E5"/>
    <w:rsid w:val="007C46D5"/>
    <w:rsid w:val="007D30EC"/>
    <w:rsid w:val="007E4EB7"/>
    <w:rsid w:val="00806022"/>
    <w:rsid w:val="00811A09"/>
    <w:rsid w:val="008264ED"/>
    <w:rsid w:val="00892289"/>
    <w:rsid w:val="008A19E1"/>
    <w:rsid w:val="008A5200"/>
    <w:rsid w:val="008B271A"/>
    <w:rsid w:val="008B3255"/>
    <w:rsid w:val="008C1151"/>
    <w:rsid w:val="008D0B32"/>
    <w:rsid w:val="008E1098"/>
    <w:rsid w:val="00902313"/>
    <w:rsid w:val="00907EA2"/>
    <w:rsid w:val="0091060C"/>
    <w:rsid w:val="009339EE"/>
    <w:rsid w:val="00942A3C"/>
    <w:rsid w:val="00973B0C"/>
    <w:rsid w:val="00984FB8"/>
    <w:rsid w:val="00990022"/>
    <w:rsid w:val="009A6E75"/>
    <w:rsid w:val="009B386C"/>
    <w:rsid w:val="009C7A40"/>
    <w:rsid w:val="009D4EA2"/>
    <w:rsid w:val="009F6232"/>
    <w:rsid w:val="00A03FD6"/>
    <w:rsid w:val="00A53A01"/>
    <w:rsid w:val="00A557C6"/>
    <w:rsid w:val="00A714EC"/>
    <w:rsid w:val="00AC0FEC"/>
    <w:rsid w:val="00AE1E5E"/>
    <w:rsid w:val="00B127AF"/>
    <w:rsid w:val="00B5586F"/>
    <w:rsid w:val="00B55AD0"/>
    <w:rsid w:val="00B805F9"/>
    <w:rsid w:val="00B9680E"/>
    <w:rsid w:val="00BA3F78"/>
    <w:rsid w:val="00BC484A"/>
    <w:rsid w:val="00BD2F20"/>
    <w:rsid w:val="00BF6B22"/>
    <w:rsid w:val="00C80D6B"/>
    <w:rsid w:val="00C84927"/>
    <w:rsid w:val="00C86743"/>
    <w:rsid w:val="00CD7C72"/>
    <w:rsid w:val="00CF449C"/>
    <w:rsid w:val="00D441B5"/>
    <w:rsid w:val="00D52054"/>
    <w:rsid w:val="00D56A05"/>
    <w:rsid w:val="00D60AE9"/>
    <w:rsid w:val="00D9477D"/>
    <w:rsid w:val="00DD3F74"/>
    <w:rsid w:val="00E16FA0"/>
    <w:rsid w:val="00E45F38"/>
    <w:rsid w:val="00E72651"/>
    <w:rsid w:val="00E761D1"/>
    <w:rsid w:val="00E76705"/>
    <w:rsid w:val="00EC4978"/>
    <w:rsid w:val="00EE197F"/>
    <w:rsid w:val="00EE4593"/>
    <w:rsid w:val="00F0060F"/>
    <w:rsid w:val="00F014FD"/>
    <w:rsid w:val="00F0271B"/>
    <w:rsid w:val="00F21E79"/>
    <w:rsid w:val="00F72FF4"/>
    <w:rsid w:val="00FA0A97"/>
    <w:rsid w:val="00FD177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mal Ali</cp:lastModifiedBy>
  <cp:revision>19</cp:revision>
  <cp:lastPrinted>2019-06-07T16:03:00Z</cp:lastPrinted>
  <dcterms:created xsi:type="dcterms:W3CDTF">2022-06-29T11:29:00Z</dcterms:created>
  <dcterms:modified xsi:type="dcterms:W3CDTF">2024-07-23T22:31:00Z</dcterms:modified>
</cp:coreProperties>
</file>